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410"/>
        <w:tblW w:w="5000" w:type="pct"/>
        <w:tblLayout w:type="fixed"/>
        <w:tblLook w:val="04A0" w:firstRow="1" w:lastRow="0" w:firstColumn="1" w:lastColumn="0" w:noHBand="0" w:noVBand="1"/>
      </w:tblPr>
      <w:tblGrid>
        <w:gridCol w:w="2014"/>
        <w:gridCol w:w="1403"/>
        <w:gridCol w:w="1403"/>
        <w:gridCol w:w="1403"/>
        <w:gridCol w:w="1406"/>
        <w:gridCol w:w="1497"/>
        <w:gridCol w:w="1264"/>
        <w:gridCol w:w="1264"/>
        <w:gridCol w:w="1264"/>
        <w:gridCol w:w="1256"/>
      </w:tblGrid>
      <w:tr w:rsidR="00724677" w14:paraId="4BA6FBE8" w14:textId="77777777">
        <w:tc>
          <w:tcPr>
            <w:tcW w:w="710" w:type="pct"/>
            <w:vMerge w:val="restart"/>
            <w:vAlign w:val="center"/>
          </w:tcPr>
          <w:p w14:paraId="435AB2B2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irst author,</w:t>
            </w:r>
          </w:p>
          <w:p w14:paraId="09863B99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blication year</w:t>
            </w:r>
          </w:p>
          <w:p w14:paraId="7DA9036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981" w:type="pct"/>
            <w:gridSpan w:val="4"/>
            <w:vAlign w:val="center"/>
          </w:tcPr>
          <w:p w14:paraId="57F416F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528" w:type="pct"/>
            <w:vAlign w:val="center"/>
          </w:tcPr>
          <w:p w14:paraId="4A22543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338" w:type="pct"/>
            <w:gridSpan w:val="3"/>
            <w:vAlign w:val="center"/>
          </w:tcPr>
          <w:p w14:paraId="22053180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443" w:type="pct"/>
            <w:vMerge w:val="restart"/>
            <w:vAlign w:val="center"/>
          </w:tcPr>
          <w:p w14:paraId="3C48B07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 w:rsidR="00724677" w14:paraId="61928A71" w14:textId="77777777">
        <w:tc>
          <w:tcPr>
            <w:tcW w:w="710" w:type="pct"/>
            <w:vMerge/>
          </w:tcPr>
          <w:p w14:paraId="601AC6F9" w14:textId="77777777" w:rsidR="00724677" w:rsidRDefault="00724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vAlign w:val="center"/>
          </w:tcPr>
          <w:p w14:paraId="7E503A89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495" w:type="pct"/>
            <w:vAlign w:val="center"/>
          </w:tcPr>
          <w:p w14:paraId="66E2922D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lection of the unexposed</w:t>
            </w:r>
          </w:p>
          <w:p w14:paraId="1D0EC4A8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hort</w:t>
            </w:r>
          </w:p>
        </w:tc>
        <w:tc>
          <w:tcPr>
            <w:tcW w:w="495" w:type="pct"/>
            <w:vAlign w:val="center"/>
          </w:tcPr>
          <w:p w14:paraId="5A9B219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scertainment</w:t>
            </w:r>
          </w:p>
          <w:p w14:paraId="0C659A45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496" w:type="pct"/>
            <w:vAlign w:val="center"/>
          </w:tcPr>
          <w:p w14:paraId="30DC03D0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utcome of interest not present at start of study</w:t>
            </w:r>
          </w:p>
        </w:tc>
        <w:tc>
          <w:tcPr>
            <w:tcW w:w="528" w:type="pct"/>
            <w:vAlign w:val="center"/>
          </w:tcPr>
          <w:p w14:paraId="038B05A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Comparability of cohorts on the basis of the design or analysis </w:t>
            </w:r>
          </w:p>
        </w:tc>
        <w:tc>
          <w:tcPr>
            <w:tcW w:w="446" w:type="pct"/>
            <w:vAlign w:val="center"/>
          </w:tcPr>
          <w:p w14:paraId="07639469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446" w:type="pct"/>
            <w:vAlign w:val="center"/>
          </w:tcPr>
          <w:p w14:paraId="124125FD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ollow-up</w:t>
            </w:r>
          </w:p>
          <w:p w14:paraId="685B03F8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ong enough for outcomes</w:t>
            </w:r>
          </w:p>
          <w:p w14:paraId="06B42F9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to occur 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46" w:type="pct"/>
            <w:vAlign w:val="center"/>
          </w:tcPr>
          <w:p w14:paraId="499370CD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equacy of</w:t>
            </w:r>
          </w:p>
          <w:p w14:paraId="385B4F5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ollow-up</w:t>
            </w:r>
          </w:p>
          <w:p w14:paraId="21FFF23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of cohorts </w:t>
            </w:r>
            <w:r>
              <w:rPr>
                <w:rFonts w:ascii="Vivaldi" w:hAnsi="Vivaldi" w:cs="Times New Roman"/>
                <w:b/>
                <w:kern w:val="0"/>
                <w:sz w:val="18"/>
                <w:szCs w:val="18"/>
              </w:rPr>
              <w:t>§</w:t>
            </w:r>
          </w:p>
        </w:tc>
        <w:tc>
          <w:tcPr>
            <w:tcW w:w="443" w:type="pct"/>
            <w:vMerge/>
          </w:tcPr>
          <w:p w14:paraId="72FCA6A9" w14:textId="77777777" w:rsidR="00724677" w:rsidRDefault="007246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724677" w14:paraId="5AE94471" w14:textId="77777777">
        <w:tc>
          <w:tcPr>
            <w:tcW w:w="710" w:type="pct"/>
          </w:tcPr>
          <w:p w14:paraId="4DD6045D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67"/>
            <w:bookmarkStart w:id="1" w:name="OLE_LINK168"/>
            <w:r>
              <w:rPr>
                <w:rFonts w:ascii="Times New Roman" w:hAnsi="Times New Roman" w:cs="Times New Roman"/>
                <w:sz w:val="18"/>
                <w:szCs w:val="18"/>
              </w:rPr>
              <w:t>Yu, 2021</w:t>
            </w:r>
          </w:p>
        </w:tc>
        <w:tc>
          <w:tcPr>
            <w:tcW w:w="495" w:type="pct"/>
          </w:tcPr>
          <w:p w14:paraId="26725288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0AD4F0B8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262376F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3998D84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37AEB646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44936D07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66CA77F6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00691115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3" w:type="pct"/>
          </w:tcPr>
          <w:p w14:paraId="59C0F7A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724677" w14:paraId="2D41F9A8" w14:textId="77777777">
        <w:tc>
          <w:tcPr>
            <w:tcW w:w="710" w:type="pct"/>
          </w:tcPr>
          <w:p w14:paraId="41F38090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o, 2019</w:t>
            </w:r>
          </w:p>
        </w:tc>
        <w:tc>
          <w:tcPr>
            <w:tcW w:w="495" w:type="pct"/>
          </w:tcPr>
          <w:p w14:paraId="3597E22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1ECC3489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1B0825F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22A639E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5E08D27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13804215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3A73E157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0A98ABE9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3" w:type="pct"/>
          </w:tcPr>
          <w:p w14:paraId="1E07D34D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724677" w14:paraId="6AFA18AA" w14:textId="77777777">
        <w:tc>
          <w:tcPr>
            <w:tcW w:w="710" w:type="pct"/>
          </w:tcPr>
          <w:p w14:paraId="57135CD9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7982922"/>
            <w:r>
              <w:rPr>
                <w:rFonts w:ascii="Times New Roman" w:hAnsi="Times New Roman" w:cs="Times New Roman"/>
                <w:sz w:val="18"/>
                <w:szCs w:val="18"/>
              </w:rPr>
              <w:t>Morimoto, 2022</w:t>
            </w:r>
          </w:p>
        </w:tc>
        <w:tc>
          <w:tcPr>
            <w:tcW w:w="495" w:type="pct"/>
          </w:tcPr>
          <w:p w14:paraId="1CDDE13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0716333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79B82B02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2956DDF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048F334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04AE70F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332FEB6D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50678392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3" w:type="pct"/>
          </w:tcPr>
          <w:p w14:paraId="2E2F631D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724677" w14:paraId="27B924F4" w14:textId="77777777">
        <w:tc>
          <w:tcPr>
            <w:tcW w:w="710" w:type="pct"/>
          </w:tcPr>
          <w:p w14:paraId="17911664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en, 2021</w:t>
            </w:r>
          </w:p>
        </w:tc>
        <w:tc>
          <w:tcPr>
            <w:tcW w:w="495" w:type="pct"/>
          </w:tcPr>
          <w:p w14:paraId="3414ABB5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180C0D22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216084A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0ECECAF3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2E4C878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48F8D356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0CD05D0B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308E1775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3" w:type="pct"/>
          </w:tcPr>
          <w:p w14:paraId="5626C0A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724677" w14:paraId="7DEC53BE" w14:textId="77777777">
        <w:tc>
          <w:tcPr>
            <w:tcW w:w="710" w:type="pct"/>
          </w:tcPr>
          <w:p w14:paraId="04CB6229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ylick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2023</w:t>
            </w:r>
          </w:p>
        </w:tc>
        <w:tc>
          <w:tcPr>
            <w:tcW w:w="495" w:type="pct"/>
          </w:tcPr>
          <w:p w14:paraId="0981773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46C84FC7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0DA95F5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35BC0CA3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0A3D963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77B997D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26042D9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0954C85B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3" w:type="pct"/>
          </w:tcPr>
          <w:p w14:paraId="1496F2C6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724677" w14:paraId="7627B6BE" w14:textId="77777777">
        <w:tc>
          <w:tcPr>
            <w:tcW w:w="710" w:type="pct"/>
          </w:tcPr>
          <w:p w14:paraId="6E559A9B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, 2021</w:t>
            </w:r>
          </w:p>
        </w:tc>
        <w:tc>
          <w:tcPr>
            <w:tcW w:w="495" w:type="pct"/>
          </w:tcPr>
          <w:p w14:paraId="65190C7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0CFF26B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337C0D66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391AC54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530E98EB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720D59B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0536D1D7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231CE65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3" w:type="pct"/>
          </w:tcPr>
          <w:p w14:paraId="26BE8602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724677" w14:paraId="2080E5C2" w14:textId="77777777">
        <w:tc>
          <w:tcPr>
            <w:tcW w:w="710" w:type="pct"/>
          </w:tcPr>
          <w:p w14:paraId="6C9A83D1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, 2021</w:t>
            </w:r>
          </w:p>
        </w:tc>
        <w:tc>
          <w:tcPr>
            <w:tcW w:w="495" w:type="pct"/>
          </w:tcPr>
          <w:p w14:paraId="7EBFDF3C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21E3F9C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41F33B2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2B31803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25119707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2EDBAC7A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3C74A25B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61855553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43" w:type="pct"/>
          </w:tcPr>
          <w:p w14:paraId="532729F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724677" w14:paraId="2267CE77" w14:textId="77777777">
        <w:tc>
          <w:tcPr>
            <w:tcW w:w="710" w:type="pct"/>
          </w:tcPr>
          <w:p w14:paraId="0BFB09D6" w14:textId="77777777" w:rsidR="00724677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n, 2022</w:t>
            </w:r>
          </w:p>
        </w:tc>
        <w:tc>
          <w:tcPr>
            <w:tcW w:w="495" w:type="pct"/>
          </w:tcPr>
          <w:p w14:paraId="38B51FB9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178ED2E7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5" w:type="pct"/>
          </w:tcPr>
          <w:p w14:paraId="5D3DA176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6" w:type="pct"/>
          </w:tcPr>
          <w:p w14:paraId="206818E4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 w14:paraId="548FA151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⚝</w:t>
            </w:r>
          </w:p>
        </w:tc>
        <w:tc>
          <w:tcPr>
            <w:tcW w:w="446" w:type="pct"/>
          </w:tcPr>
          <w:p w14:paraId="252C8D00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6" w:type="pct"/>
          </w:tcPr>
          <w:p w14:paraId="3929F40B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</w:p>
        </w:tc>
        <w:tc>
          <w:tcPr>
            <w:tcW w:w="446" w:type="pct"/>
          </w:tcPr>
          <w:p w14:paraId="198428EF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3" w:type="pct"/>
          </w:tcPr>
          <w:p w14:paraId="7E23119E" w14:textId="77777777" w:rsidR="00724677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</w:tbl>
    <w:bookmarkEnd w:id="0"/>
    <w:bookmarkEnd w:id="1"/>
    <w:bookmarkEnd w:id="2"/>
    <w:p w14:paraId="03686CA6" w14:textId="77777777" w:rsidR="00724677" w:rsidRPr="00D96932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Supplement Table S2. </w:t>
      </w:r>
      <w:r w:rsidRPr="00D96932">
        <w:rPr>
          <w:rFonts w:ascii="Times New Roman" w:hAnsi="Times New Roman" w:cs="Times New Roman" w:hint="eastAsia"/>
          <w:kern w:val="0"/>
          <w:sz w:val="18"/>
          <w:szCs w:val="18"/>
        </w:rPr>
        <w:t>Q</w:t>
      </w:r>
      <w:r w:rsidRPr="00D96932">
        <w:rPr>
          <w:rFonts w:ascii="Times New Roman" w:hAnsi="Times New Roman" w:cs="Times New Roman"/>
          <w:kern w:val="0"/>
          <w:sz w:val="18"/>
          <w:szCs w:val="18"/>
        </w:rPr>
        <w:t>uality assessment of retrospective studies included in the network meta-analysis. *</w:t>
      </w:r>
    </w:p>
    <w:p w14:paraId="581CBF5F" w14:textId="77777777" w:rsidR="00724677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ascii="Times New Roman" w:hAnsi="Times New Roman" w:cs="Times New Roman"/>
          <w:kern w:val="0"/>
          <w:sz w:val="20"/>
          <w:szCs w:val="21"/>
        </w:rPr>
        <w:t>*A study can be awarded a maximum of one star for each numbered item within the Selection and Outcome categories. A maximum of two stars can be given for Comparability.</w:t>
      </w:r>
    </w:p>
    <w:p w14:paraId="61E679A6" w14:textId="77777777" w:rsidR="00724677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1"/>
          <w:vertAlign w:val="superscript"/>
        </w:rPr>
        <w:t>#</w:t>
      </w:r>
      <w:r>
        <w:rPr>
          <w:rFonts w:ascii="Times New Roman" w:hAnsi="Times New Roman" w:cs="Times New Roman"/>
          <w:kern w:val="0"/>
          <w:sz w:val="20"/>
          <w:szCs w:val="21"/>
        </w:rPr>
        <w:t>A cohort study with a follow-up time &gt;5 y was assigned one star.</w:t>
      </w:r>
    </w:p>
    <w:p w14:paraId="61D5C2D9" w14:textId="77777777" w:rsidR="00724677" w:rsidRDefault="000000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1"/>
          <w:vertAlign w:val="superscript"/>
        </w:rPr>
        <w:t>§</w:t>
      </w:r>
      <w:r>
        <w:rPr>
          <w:rFonts w:ascii="Times New Roman" w:hAnsi="Times New Roman" w:cs="Times New Roman"/>
          <w:kern w:val="0"/>
          <w:sz w:val="20"/>
          <w:szCs w:val="21"/>
        </w:rPr>
        <w:t>A cohort study with a follow-up rate &gt;90% was assigned one star.</w:t>
      </w:r>
    </w:p>
    <w:p w14:paraId="60A0EE19" w14:textId="77777777" w:rsidR="00724677" w:rsidRDefault="00724677"/>
    <w:sectPr w:rsidR="007246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7C6F3" w14:textId="77777777" w:rsidR="00876DAA" w:rsidRDefault="00876DAA" w:rsidP="00D96932">
      <w:r>
        <w:separator/>
      </w:r>
    </w:p>
  </w:endnote>
  <w:endnote w:type="continuationSeparator" w:id="0">
    <w:p w14:paraId="13AA6AFF" w14:textId="77777777" w:rsidR="00876DAA" w:rsidRDefault="00876DAA" w:rsidP="00D96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ivaldi">
    <w:panose1 w:val="03020602050506090804"/>
    <w:charset w:val="00"/>
    <w:family w:val="script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82743" w14:textId="77777777" w:rsidR="00876DAA" w:rsidRDefault="00876DAA" w:rsidP="00D96932">
      <w:r>
        <w:separator/>
      </w:r>
    </w:p>
  </w:footnote>
  <w:footnote w:type="continuationSeparator" w:id="0">
    <w:p w14:paraId="01EECB20" w14:textId="77777777" w:rsidR="00876DAA" w:rsidRDefault="00876DAA" w:rsidP="00D96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JkNDZkMzY2MTgxNjUyYjkyN2JiOTRiMDFjNTBkMDkifQ=="/>
  </w:docVars>
  <w:rsids>
    <w:rsidRoot w:val="00CE0F33"/>
    <w:rsid w:val="00117942"/>
    <w:rsid w:val="001274D4"/>
    <w:rsid w:val="00167F22"/>
    <w:rsid w:val="001A205F"/>
    <w:rsid w:val="0029384B"/>
    <w:rsid w:val="003D5698"/>
    <w:rsid w:val="00514056"/>
    <w:rsid w:val="005B5FCE"/>
    <w:rsid w:val="005C3348"/>
    <w:rsid w:val="006312B9"/>
    <w:rsid w:val="00724677"/>
    <w:rsid w:val="00876DAA"/>
    <w:rsid w:val="00914BA6"/>
    <w:rsid w:val="00963CB7"/>
    <w:rsid w:val="00996797"/>
    <w:rsid w:val="00B370F6"/>
    <w:rsid w:val="00CE0F33"/>
    <w:rsid w:val="00CE6ACB"/>
    <w:rsid w:val="00D26747"/>
    <w:rsid w:val="00D96932"/>
    <w:rsid w:val="00DC210D"/>
    <w:rsid w:val="00E16CC8"/>
    <w:rsid w:val="00E31557"/>
    <w:rsid w:val="00FD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56ECE"/>
  <w15:docId w15:val="{5057A0AF-EC50-413B-979D-8B59FA7D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HU</dc:creator>
  <cp:lastModifiedBy>Administrator</cp:lastModifiedBy>
  <cp:revision>8</cp:revision>
  <dcterms:created xsi:type="dcterms:W3CDTF">2023-11-18T10:43:00Z</dcterms:created>
  <dcterms:modified xsi:type="dcterms:W3CDTF">2024-06-0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4F8AE92195043DB83CD29AF8903B716_12</vt:lpwstr>
  </property>
</Properties>
</file>